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6D475" w14:textId="405A8870" w:rsidR="00B42EF2" w:rsidRDefault="70EFBA15" w:rsidP="728B8A76">
      <w:pPr>
        <w:spacing w:after="0"/>
        <w:jc w:val="center"/>
        <w:rPr>
          <w:rFonts w:ascii="Calibri" w:eastAsia="Calibri" w:hAnsi="Calibri" w:cs="Calibri"/>
          <w:color w:val="242424"/>
        </w:rPr>
      </w:pPr>
      <w:r w:rsidRPr="728B8A76">
        <w:rPr>
          <w:rFonts w:ascii="Calibri" w:eastAsia="Calibri" w:hAnsi="Calibri" w:cs="Calibri"/>
          <w:color w:val="242424"/>
        </w:rPr>
        <w:t>Supplementary Material</w:t>
      </w:r>
    </w:p>
    <w:p w14:paraId="602F55C9" w14:textId="14EF2CCC" w:rsidR="00B42EF2" w:rsidRDefault="00B42EF2" w:rsidP="728B8A76">
      <w:pPr>
        <w:spacing w:after="0"/>
        <w:rPr>
          <w:rFonts w:ascii="Calibri" w:eastAsia="Calibri" w:hAnsi="Calibri" w:cs="Calibri"/>
          <w:color w:val="242424"/>
        </w:rPr>
      </w:pPr>
    </w:p>
    <w:p w14:paraId="080E1203" w14:textId="277136D2" w:rsidR="00B42EF2" w:rsidRDefault="70EFBA15" w:rsidP="728B8A76">
      <w:pPr>
        <w:spacing w:after="0"/>
        <w:rPr>
          <w:rFonts w:ascii="Calibri" w:eastAsia="Calibri" w:hAnsi="Calibri" w:cs="Calibri"/>
          <w:color w:val="242424"/>
        </w:rPr>
      </w:pPr>
      <w:r w:rsidRPr="728B8A76">
        <w:rPr>
          <w:rFonts w:ascii="Calibri" w:eastAsia="Calibri" w:hAnsi="Calibri" w:cs="Calibri"/>
          <w:color w:val="242424"/>
        </w:rPr>
        <w:t>Search Strategy:</w:t>
      </w:r>
    </w:p>
    <w:p w14:paraId="2228AD1E" w14:textId="2207D3BA" w:rsidR="00B42EF2" w:rsidRDefault="00B42EF2" w:rsidP="728B8A76">
      <w:pPr>
        <w:spacing w:after="0"/>
        <w:rPr>
          <w:rFonts w:ascii="Calibri" w:eastAsia="Calibri" w:hAnsi="Calibri" w:cs="Calibri"/>
          <w:color w:val="242424"/>
        </w:rPr>
      </w:pPr>
    </w:p>
    <w:p w14:paraId="031E1659" w14:textId="7CE4BCA3" w:rsidR="00B42EF2" w:rsidRDefault="70EFBA15" w:rsidP="728B8A76">
      <w:pPr>
        <w:spacing w:after="0"/>
        <w:rPr>
          <w:rFonts w:ascii="Calibri" w:eastAsia="Calibri" w:hAnsi="Calibri" w:cs="Calibri"/>
          <w:color w:val="242424"/>
        </w:rPr>
      </w:pPr>
      <w:r w:rsidRPr="728B8A76">
        <w:rPr>
          <w:rFonts w:ascii="Calibri" w:eastAsia="Calibri" w:hAnsi="Calibri" w:cs="Calibri"/>
          <w:color w:val="242424"/>
        </w:rPr>
        <w:t>(((exp "Program Evaluation"/ OR Evaluation.tw.)</w:t>
      </w:r>
    </w:p>
    <w:p w14:paraId="57E3D618" w14:textId="7A82100D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AND</w:t>
      </w:r>
    </w:p>
    <w:p w14:paraId="5CCA6F80" w14:textId="636DB434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 xml:space="preserve">(Strategies OR Standards OR Approach OR Approaches OR Framework OR Frameworks OR Process OR Processes OR Categorize OR </w:t>
      </w:r>
      <w:proofErr w:type="spellStart"/>
      <w:r w:rsidRPr="728B8A76">
        <w:rPr>
          <w:rFonts w:ascii="Calibri" w:eastAsia="Calibri" w:hAnsi="Calibri" w:cs="Calibri"/>
          <w:color w:val="242424"/>
        </w:rPr>
        <w:t>Categorise</w:t>
      </w:r>
      <w:proofErr w:type="spellEnd"/>
      <w:r w:rsidRPr="728B8A76">
        <w:rPr>
          <w:rFonts w:ascii="Calibri" w:eastAsia="Calibri" w:hAnsi="Calibri" w:cs="Calibri"/>
          <w:color w:val="242424"/>
        </w:rPr>
        <w:t xml:space="preserve"> OR Checklists OR Modification)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>.</w:t>
      </w:r>
    </w:p>
    <w:p w14:paraId="2A697A0C" w14:textId="08881E23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AND</w:t>
      </w:r>
    </w:p>
    <w:p w14:paraId="6F42A612" w14:textId="340115C0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(exp "Education, Medical"/ OR "Medical Education"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>. OR "Medical School"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>. OR "Health Professions Education"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>. OR "Public health"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>.)</w:t>
      </w:r>
    </w:p>
    <w:p w14:paraId="3130FDE8" w14:textId="4A74FEEE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AND</w:t>
      </w:r>
    </w:p>
    <w:p w14:paraId="45021566" w14:textId="553B9456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(</w:t>
      </w:r>
      <w:proofErr w:type="gramStart"/>
      <w:r w:rsidRPr="728B8A76">
        <w:rPr>
          <w:rFonts w:ascii="Calibri" w:eastAsia="Calibri" w:hAnsi="Calibri" w:cs="Calibri"/>
          <w:color w:val="242424"/>
        </w:rPr>
        <w:t>exp</w:t>
      </w:r>
      <w:proofErr w:type="gramEnd"/>
      <w:r w:rsidRPr="728B8A76">
        <w:rPr>
          <w:rFonts w:ascii="Calibri" w:eastAsia="Calibri" w:hAnsi="Calibri" w:cs="Calibri"/>
          <w:color w:val="242424"/>
        </w:rPr>
        <w:t xml:space="preserve"> Curriculum/ OR Curriculum.tw. OR Curricula.tw. OR Curricular.tw. OR Programme.tw. OR Programmes.tw. OR Programs.tw.)</w:t>
      </w:r>
    </w:p>
    <w:p w14:paraId="7E8DEDC5" w14:textId="5D340AF7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AND</w:t>
      </w:r>
    </w:p>
    <w:p w14:paraId="7F0DEBBE" w14:textId="083720F9" w:rsidR="00B42EF2" w:rsidRDefault="70EFBA15" w:rsidP="728B8A76">
      <w:pPr>
        <w:spacing w:after="0"/>
      </w:pPr>
      <w:r w:rsidRPr="5534FB1A">
        <w:rPr>
          <w:rFonts w:ascii="Calibri" w:eastAsia="Calibri" w:hAnsi="Calibri" w:cs="Calibri"/>
          <w:color w:val="242424"/>
        </w:rPr>
        <w:t xml:space="preserve">((Outcomes OR Outcome OR Course OR Competence OR Competency OR Practical OR </w:t>
      </w:r>
      <w:proofErr w:type="gramStart"/>
      <w:r w:rsidRPr="5534FB1A">
        <w:rPr>
          <w:rFonts w:ascii="Calibri" w:eastAsia="Calibri" w:hAnsi="Calibri" w:cs="Calibri"/>
          <w:color w:val="242424"/>
        </w:rPr>
        <w:t>Quality)  (</w:t>
      </w:r>
      <w:proofErr w:type="gramEnd"/>
      <w:r w:rsidRPr="5534FB1A">
        <w:rPr>
          <w:rFonts w:ascii="Calibri" w:eastAsia="Calibri" w:hAnsi="Calibri" w:cs="Calibri"/>
          <w:color w:val="242424"/>
        </w:rPr>
        <w:t>Measured OR Measure OR Measuring OR Increases OR Improved OR Improvement OR Improvements OR Impact OR Better OR Factors OR Desired OR Implementation OR Cost OR Metrics)).</w:t>
      </w:r>
      <w:proofErr w:type="spellStart"/>
      <w:r w:rsidRPr="5534FB1A">
        <w:rPr>
          <w:rFonts w:ascii="Calibri" w:eastAsia="Calibri" w:hAnsi="Calibri" w:cs="Calibri"/>
          <w:color w:val="242424"/>
        </w:rPr>
        <w:t>tw</w:t>
      </w:r>
      <w:proofErr w:type="spellEnd"/>
      <w:r w:rsidRPr="5534FB1A">
        <w:rPr>
          <w:rFonts w:ascii="Calibri" w:eastAsia="Calibri" w:hAnsi="Calibri" w:cs="Calibri"/>
          <w:color w:val="242424"/>
        </w:rPr>
        <w:t>.) OR (((Evaluation OR Standards) and (Medical or Clinical) and (Education or Curriculum)).</w:t>
      </w:r>
      <w:proofErr w:type="spellStart"/>
      <w:r w:rsidRPr="5534FB1A">
        <w:rPr>
          <w:rFonts w:ascii="Calibri" w:eastAsia="Calibri" w:hAnsi="Calibri" w:cs="Calibri"/>
          <w:color w:val="242424"/>
        </w:rPr>
        <w:t>ti</w:t>
      </w:r>
      <w:proofErr w:type="spellEnd"/>
      <w:r w:rsidRPr="5534FB1A">
        <w:rPr>
          <w:rFonts w:ascii="Calibri" w:eastAsia="Calibri" w:hAnsi="Calibri" w:cs="Calibri"/>
          <w:color w:val="242424"/>
        </w:rPr>
        <w:t>.)</w:t>
      </w:r>
    </w:p>
    <w:p w14:paraId="2DF21225" w14:textId="3EE9A8F9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AND</w:t>
      </w:r>
    </w:p>
    <w:p w14:paraId="50943CD3" w14:textId="5A2F05F7" w:rsidR="00B42EF2" w:rsidRDefault="70EFBA15" w:rsidP="728B8A76">
      <w:pPr>
        <w:spacing w:after="0"/>
      </w:pPr>
      <w:r w:rsidRPr="728B8A76">
        <w:rPr>
          <w:rFonts w:ascii="Calibri" w:eastAsia="Calibri" w:hAnsi="Calibri" w:cs="Calibri"/>
          <w:color w:val="242424"/>
        </w:rPr>
        <w:t>(exp "Competency-Based Education"/ OR exp "Outcome Assessment, Health Care"/ OR "Expert Panel".</w:t>
      </w:r>
      <w:proofErr w:type="spellStart"/>
      <w:r w:rsidRPr="728B8A76">
        <w:rPr>
          <w:rFonts w:ascii="Calibri" w:eastAsia="Calibri" w:hAnsi="Calibri" w:cs="Calibri"/>
          <w:color w:val="242424"/>
        </w:rPr>
        <w:t>tw</w:t>
      </w:r>
      <w:proofErr w:type="spellEnd"/>
      <w:r w:rsidRPr="728B8A76">
        <w:rPr>
          <w:rFonts w:ascii="Calibri" w:eastAsia="Calibri" w:hAnsi="Calibri" w:cs="Calibri"/>
          <w:color w:val="242424"/>
        </w:rPr>
        <w:t xml:space="preserve">. OR Stakeholders.tw. OR Committee.tw. OR </w:t>
      </w:r>
      <w:proofErr w:type="spellStart"/>
      <w:r w:rsidRPr="728B8A76">
        <w:rPr>
          <w:rFonts w:ascii="Calibri" w:eastAsia="Calibri" w:hAnsi="Calibri" w:cs="Calibri"/>
          <w:color w:val="242424"/>
        </w:rPr>
        <w:t>Education.ti</w:t>
      </w:r>
      <w:proofErr w:type="spellEnd"/>
      <w:r w:rsidRPr="728B8A76">
        <w:rPr>
          <w:rFonts w:ascii="Calibri" w:eastAsia="Calibri" w:hAnsi="Calibri" w:cs="Calibri"/>
          <w:color w:val="242424"/>
        </w:rPr>
        <w:t>. OR Groups.tw. OR Guide.tw. OR Investigated.tw. OR Analysis.tw. OR Statistics.tw. OR Data.tw. OR Validity.tw. OR Cost.tw.))</w:t>
      </w:r>
    </w:p>
    <w:p w14:paraId="2C078E63" w14:textId="0B853FDF" w:rsidR="00B42EF2" w:rsidRDefault="00B42EF2" w:rsidP="728B8A76"/>
    <w:sectPr w:rsidR="00B42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EEA3E6"/>
    <w:rsid w:val="009F68EF"/>
    <w:rsid w:val="00B42EF2"/>
    <w:rsid w:val="44EEA3E6"/>
    <w:rsid w:val="5534FB1A"/>
    <w:rsid w:val="604DA79F"/>
    <w:rsid w:val="70EFBA15"/>
    <w:rsid w:val="728B8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A3E6"/>
  <w15:chartTrackingRefBased/>
  <w15:docId w15:val="{45A6C2BF-C403-4AC6-A48F-45ABE265E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i Kodagoda Gamage</dc:creator>
  <cp:keywords/>
  <dc:description/>
  <cp:lastModifiedBy>Sujani Kodagoda Gamage</cp:lastModifiedBy>
  <cp:revision>2</cp:revision>
  <dcterms:created xsi:type="dcterms:W3CDTF">2023-12-05T03:37:00Z</dcterms:created>
  <dcterms:modified xsi:type="dcterms:W3CDTF">2023-12-05T03:37:00Z</dcterms:modified>
</cp:coreProperties>
</file>